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Table 1</w:t>
      </w:r>
      <w:r>
        <w:rPr>
          <w:rFonts w:cs="Arial" w:ascii="Arial" w:hAnsi="Arial"/>
          <w:lang w:val="en-US"/>
        </w:rPr>
        <w:t xml:space="preserve">: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rimer sequences conventional PCR, primers were obtained from Sigma Aldrich: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q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GATAAAAGGAGAGAAA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1q reverse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GTGGTAGGTGAAGTAGT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r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TATGCCAACGGGAAG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r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TCTTCCAAATGCCCTG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s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AGCGTTTTACGGGGTT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s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TCCCCAATCAGTGCA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GAATGGGAGCAAACTGAA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GATGTGAAAGTCTCGTGG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TGTGGAAGGGTGGAA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TCTCGGGCTTCAACA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tor B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G TGA CCA CCA CTC CAT 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tor B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CCA TCC TCA GCA TCG ACT C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factor D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GACCACGACCTCCTGCTGCTAC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ctor D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TCGGGACTTTGTTGCTTGGGT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perdin forwar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TGGGCGGCTGGTCTGGCT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perdin rever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CGGCTTCGTGTCTCCTTAG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ascii="Cambria" w:hAnsi="Cambria" w:eastAsia="MS Minngs;Arial Unicode MS" w:cs="Cambria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before="0" w:after="160"/>
    </w:pPr>
    <w:rPr>
      <w:rFonts w:ascii="Cambria" w:hAnsi="Cambria" w:eastAsia="MS Minngs;Arial Unicode MS" w:cs="Cambria"/>
      <w:sz w:val="20"/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0:55:00Z</dcterms:created>
  <dc:creator>UKE</dc:creator>
  <dc:description/>
  <cp:keywords/>
  <dc:language>en-US</dc:language>
  <cp:lastModifiedBy>Anne Mühlig</cp:lastModifiedBy>
  <dcterms:modified xsi:type="dcterms:W3CDTF">2020-03-26T10:55:00Z</dcterms:modified>
  <cp:revision>2</cp:revision>
  <dc:subject/>
  <dc:title>Table 1: </dc:title>
</cp:coreProperties>
</file>